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7A58" w:rsidRPr="001C2310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s-ES_tradnl"/>
        </w:rPr>
      </w:pPr>
      <w:r w:rsidRPr="001C2310">
        <w:rPr>
          <w:rFonts w:ascii="Courier New" w:eastAsia="Times New Roman" w:hAnsi="Courier New" w:cs="Courier New"/>
          <w:sz w:val="16"/>
          <w:szCs w:val="16"/>
          <w:lang w:eastAsia="es-ES_tradnl"/>
        </w:rPr>
        <w:t>LkcD_ADN64230              -------FP</w:t>
      </w:r>
      <w:r w:rsidRPr="001C2310">
        <w:rPr>
          <w:rFonts w:ascii="Courier New" w:eastAsia="Times New Roman" w:hAnsi="Courier New" w:cs="Courier New"/>
          <w:sz w:val="16"/>
          <w:szCs w:val="16"/>
          <w:u w:val="single"/>
          <w:lang w:eastAsia="es-ES_tradnl"/>
        </w:rPr>
        <w:t>G</w:t>
      </w:r>
      <w:r w:rsidRPr="001C2310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eastAsia="es-ES_tradnl"/>
        </w:rPr>
        <w:t>Q</w:t>
      </w:r>
      <w:r w:rsidRPr="001C2310">
        <w:rPr>
          <w:rFonts w:ascii="Courier New" w:eastAsia="Times New Roman" w:hAnsi="Courier New" w:cs="Courier New"/>
          <w:sz w:val="16"/>
          <w:szCs w:val="16"/>
          <w:u w:val="single"/>
          <w:lang w:eastAsia="es-ES_tradnl"/>
        </w:rPr>
        <w:t>GSQ</w:t>
      </w:r>
      <w:r w:rsidRPr="001C2310">
        <w:rPr>
          <w:rFonts w:ascii="Courier New" w:eastAsia="Times New Roman" w:hAnsi="Courier New" w:cs="Courier New"/>
          <w:sz w:val="16"/>
          <w:szCs w:val="16"/>
          <w:highlight w:val="yellow"/>
          <w:lang w:eastAsia="es-ES_tradnl"/>
        </w:rPr>
        <w:t>R</w:t>
      </w:r>
      <w:r w:rsidRPr="001C2310">
        <w:rPr>
          <w:rFonts w:ascii="Courier New" w:eastAsia="Times New Roman" w:hAnsi="Courier New" w:cs="Courier New"/>
          <w:sz w:val="16"/>
          <w:szCs w:val="16"/>
          <w:lang w:eastAsia="es-ES_tradnl"/>
        </w:rPr>
        <w:t>IGMGKEVFD---AYPQLCDRADEI----VGHSLRELCLKDPDG--</w:t>
      </w:r>
    </w:p>
    <w:p w:rsidR="00C07A58" w:rsidRPr="004A3469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s-ES_tradnl"/>
        </w:rPr>
      </w:pPr>
      <w:r w:rsidRPr="004A3469">
        <w:rPr>
          <w:rFonts w:ascii="Courier New" w:eastAsia="Times New Roman" w:hAnsi="Courier New" w:cs="Courier New"/>
          <w:sz w:val="16"/>
          <w:szCs w:val="16"/>
          <w:lang w:eastAsia="es-ES_tradnl"/>
        </w:rPr>
        <w:t>BryP-AT1_ABM63531          -METIYLFP</w:t>
      </w:r>
      <w:r w:rsidRPr="004A3469">
        <w:rPr>
          <w:rFonts w:ascii="Courier New" w:eastAsia="Times New Roman" w:hAnsi="Courier New" w:cs="Courier New"/>
          <w:sz w:val="16"/>
          <w:szCs w:val="16"/>
          <w:u w:val="single"/>
          <w:lang w:eastAsia="es-ES_tradnl"/>
        </w:rPr>
        <w:t>G</w:t>
      </w:r>
      <w:r w:rsidRPr="004A3469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eastAsia="es-ES_tradnl"/>
        </w:rPr>
        <w:t>Q</w:t>
      </w:r>
      <w:r w:rsidRPr="004A3469">
        <w:rPr>
          <w:rFonts w:ascii="Courier New" w:eastAsia="Times New Roman" w:hAnsi="Courier New" w:cs="Courier New"/>
          <w:sz w:val="16"/>
          <w:szCs w:val="16"/>
          <w:u w:val="single"/>
          <w:lang w:eastAsia="es-ES_tradnl"/>
        </w:rPr>
        <w:t>GSQ</w:t>
      </w:r>
      <w:r w:rsidRPr="004A3469">
        <w:rPr>
          <w:rFonts w:ascii="Courier New" w:eastAsia="Times New Roman" w:hAnsi="Courier New" w:cs="Courier New"/>
          <w:sz w:val="16"/>
          <w:szCs w:val="16"/>
          <w:highlight w:val="yellow"/>
          <w:lang w:eastAsia="es-ES_tradnl"/>
        </w:rPr>
        <w:t>H</w:t>
      </w:r>
      <w:r w:rsidRPr="004A3469">
        <w:rPr>
          <w:rFonts w:ascii="Courier New" w:eastAsia="Times New Roman" w:hAnsi="Courier New" w:cs="Courier New"/>
          <w:sz w:val="16"/>
          <w:szCs w:val="16"/>
          <w:lang w:eastAsia="es-ES_tradnl"/>
        </w:rPr>
        <w:t>KEMGKYLFD---KYPELIHQADQQ----LHYSIKELCLEDPDQ--</w:t>
      </w:r>
    </w:p>
    <w:p w:rsidR="00C07A58" w:rsidRPr="004A3469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s-ES_tradnl"/>
        </w:rPr>
      </w:pPr>
      <w:r w:rsidRPr="004A3469">
        <w:rPr>
          <w:rFonts w:ascii="Courier New" w:eastAsia="Times New Roman" w:hAnsi="Courier New" w:cs="Courier New"/>
          <w:sz w:val="16"/>
          <w:szCs w:val="16"/>
          <w:lang w:eastAsia="es-ES_tradnl"/>
        </w:rPr>
        <w:t>OocV-AT1_AFX60344          -MKTVYTFP</w:t>
      </w:r>
      <w:r w:rsidRPr="004A3469">
        <w:rPr>
          <w:rFonts w:ascii="Courier New" w:eastAsia="Times New Roman" w:hAnsi="Courier New" w:cs="Courier New"/>
          <w:sz w:val="16"/>
          <w:szCs w:val="16"/>
          <w:u w:val="single"/>
          <w:lang w:eastAsia="es-ES_tradnl"/>
        </w:rPr>
        <w:t>G</w:t>
      </w:r>
      <w:r w:rsidRPr="004A3469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eastAsia="es-ES_tradnl"/>
        </w:rPr>
        <w:t>Q</w:t>
      </w:r>
      <w:r w:rsidRPr="004A3469">
        <w:rPr>
          <w:rFonts w:ascii="Courier New" w:eastAsia="Times New Roman" w:hAnsi="Courier New" w:cs="Courier New"/>
          <w:sz w:val="16"/>
          <w:szCs w:val="16"/>
          <w:u w:val="single"/>
          <w:lang w:eastAsia="es-ES_tradnl"/>
        </w:rPr>
        <w:t>GSQ</w:t>
      </w:r>
      <w:r w:rsidRPr="004A3469">
        <w:rPr>
          <w:rFonts w:ascii="Courier New" w:eastAsia="Times New Roman" w:hAnsi="Courier New" w:cs="Courier New"/>
          <w:sz w:val="16"/>
          <w:szCs w:val="16"/>
          <w:highlight w:val="yellow"/>
          <w:lang w:eastAsia="es-ES_tradnl"/>
        </w:rPr>
        <w:t>Y</w:t>
      </w:r>
      <w:r w:rsidRPr="004A3469">
        <w:rPr>
          <w:rFonts w:ascii="Courier New" w:eastAsia="Times New Roman" w:hAnsi="Courier New" w:cs="Courier New"/>
          <w:sz w:val="16"/>
          <w:szCs w:val="16"/>
          <w:lang w:eastAsia="es-ES_tradnl"/>
        </w:rPr>
        <w:t>RTMGYGLFE---QFPELAAQASQA----LGYDIAELCIKDPQR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DB572F">
        <w:rPr>
          <w:rFonts w:ascii="Courier New" w:eastAsia="Times New Roman" w:hAnsi="Courier New" w:cs="Courier New"/>
          <w:b/>
          <w:sz w:val="16"/>
          <w:szCs w:val="16"/>
          <w:lang w:val="en-US" w:eastAsia="es-ES_tradnl"/>
        </w:rPr>
        <w:t>SolE-AT1_ANE74136</w:t>
      </w: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 xml:space="preserve">          -----WVFP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</w:t>
      </w:r>
      <w:r w:rsidRPr="00C07A58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es-ES_tradnl"/>
        </w:rPr>
        <w:t>Q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SQ</w:t>
      </w:r>
      <w:r w:rsidRPr="00C07A5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Q</w:t>
      </w: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KGMGNELFE---RFPRLVSEADEI----LGFSIRELCLSDPQG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izA_CCA89325              ------IFP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</w:t>
      </w:r>
      <w:r w:rsidRPr="00C07A58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es-ES_tradnl"/>
        </w:rPr>
        <w:t>Q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SQ</w:t>
      </w:r>
      <w:r w:rsidRPr="00C07A5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H</w:t>
      </w: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VGMGTGLFD---GAPDELAAADAV----LGWSVRELCLEDRDR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izF_CCA89330              -MTKIFVFP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</w:t>
      </w:r>
      <w:r w:rsidRPr="00C07A58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es-ES_tradnl"/>
        </w:rPr>
        <w:t>Q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AQ</w:t>
      </w:r>
      <w:r w:rsidRPr="00C07A5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K</w:t>
      </w: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VGMGAELFR---EFPQEVAFADAI----LGYSIEELCLKDSEK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edD_CAE01104              --MKSYLFP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</w:t>
      </w:r>
      <w:r w:rsidRPr="00C07A58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es-ES_tradnl"/>
        </w:rPr>
        <w:t>Q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SQ</w:t>
      </w:r>
      <w:r w:rsidRPr="00C07A5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H</w:t>
      </w: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LGMGEQLFD---RFPNIIEAANDI----LGYSIKTLCLEDPQR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hiG-AT2_YP_004029399      GPKRVYVFP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</w:t>
      </w:r>
      <w:r w:rsidRPr="00C07A58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es-ES_tradnl"/>
        </w:rPr>
        <w:t>Q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SQ</w:t>
      </w:r>
      <w:r w:rsidRPr="00C07A5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R</w:t>
      </w: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VGMGAELFE---QFPDHVAQADEI----LGYSLRTLCLEDPDR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LnmG_AF484556_42           --MVALVFP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</w:t>
      </w:r>
      <w:r w:rsidRPr="00C07A58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es-ES_tradnl"/>
        </w:rPr>
        <w:t>Q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SQ</w:t>
      </w:r>
      <w:r w:rsidRPr="00C07A5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R</w:t>
      </w: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KGMGADLFA---RFPDLTRQADTV----LGHSVEELCRSSGDG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orO-AT2_ADN68489          ---IAFMFP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</w:t>
      </w:r>
      <w:r w:rsidRPr="00C07A58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es-ES_tradnl"/>
        </w:rPr>
        <w:t>Q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SQ</w:t>
      </w:r>
      <w:r w:rsidRPr="00C07A5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K</w:t>
      </w: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GMGAGLFDSVPQYRAVEKDVDAL----LGYSLRALCLEDPKN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MmpC-AT2_AAM12912          QSKTVYMFP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</w:t>
      </w:r>
      <w:r w:rsidRPr="00C07A58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es-ES_tradnl"/>
        </w:rPr>
        <w:t>Q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SQ</w:t>
      </w:r>
      <w:r w:rsidRPr="00C07A5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F</w:t>
      </w: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GMGEGLFE---RFAELTACADRV----LGYSIRELCENDPRN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OocW_AFX60345              -------FP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</w:t>
      </w:r>
      <w:r w:rsidRPr="00C07A58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es-ES_tradnl"/>
        </w:rPr>
        <w:t>Q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SQ</w:t>
      </w:r>
      <w:r w:rsidRPr="00C07A5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Q</w:t>
      </w: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GMGRELFS---QFPDLTRIADDI----LGYSIERLCLDDPDG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TaV-AT2_YP_632122          ----AALFP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</w:t>
      </w:r>
      <w:r w:rsidRPr="00C07A58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es-ES_tradnl"/>
        </w:rPr>
        <w:t>Q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SQ</w:t>
      </w:r>
      <w:r w:rsidRPr="00C07A5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E</w:t>
      </w: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GMGAALFD---EFPDLTDIADAI----LGYSIKRLCLEDPGK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KirCI-AT2_CAN89639         -----YVFP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</w:t>
      </w:r>
      <w:r w:rsidRPr="00C07A58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es-ES_tradnl"/>
        </w:rPr>
        <w:t>Q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AQ</w:t>
      </w:r>
      <w:r w:rsidRPr="00C07A5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V</w:t>
      </w: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KGMGRDLFD---RFPELVERADAV----LGYSIRELCLEDPGR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DisD_CAI43936              --MKAYMFP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</w:t>
      </w:r>
      <w:r w:rsidRPr="00C07A58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es-ES_tradnl"/>
        </w:rPr>
        <w:t>Q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SQ</w:t>
      </w:r>
      <w:r w:rsidRPr="00C07A5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A</w:t>
      </w: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KGMGRALFD---AFPALTARADGV----LGYSIRALCQDDPDQ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ChiA_YP_001614781          --MAVFVFP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</w:t>
      </w:r>
      <w:r w:rsidRPr="00C07A58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es-ES_tradnl"/>
        </w:rPr>
        <w:t>Q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AQ</w:t>
      </w:r>
      <w:r w:rsidRPr="00C07A5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R</w:t>
      </w: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KGMGADLFD---RFRRVIGAADEI----LGYSIKELCLENPDQ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ksC_NP_389591             --MITYVFP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</w:t>
      </w:r>
      <w:r w:rsidRPr="00C07A58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es-ES_tradnl"/>
        </w:rPr>
        <w:t>Q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SQ</w:t>
      </w:r>
      <w:r w:rsidRPr="00C07A5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K</w:t>
      </w: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QGMGSGLFD---EFKELTDQADEI----LGYSIKRLCLENPYS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BaeC_YP_001421285          --MITYLFP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</w:t>
      </w:r>
      <w:r w:rsidRPr="00C07A58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es-ES_tradnl"/>
        </w:rPr>
        <w:t>Q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SQ</w:t>
      </w:r>
      <w:r w:rsidRPr="00C07A5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K</w:t>
      </w: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QGMGSSLFD---EFKDLTEQADET----LGYSMKRLCLENPYS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ksE_CAB13584              --MITYVFP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</w:t>
      </w:r>
      <w:r w:rsidRPr="00C07A58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es-ES_tradnl"/>
        </w:rPr>
        <w:t>Q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SQ</w:t>
      </w:r>
      <w:r w:rsidRPr="00C07A5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Q</w:t>
      </w: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KGMGQGLFE---QYQHLTDQADQI----LGYSIEKLCTEKSYL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BaeE_CAG23952              --MISFVFP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</w:t>
      </w:r>
      <w:r w:rsidRPr="00C07A58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es-ES_tradnl"/>
        </w:rPr>
        <w:t>Q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SQ</w:t>
      </w:r>
      <w:r w:rsidRPr="00C07A5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R</w:t>
      </w: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IGMGEDLFG---RYPELTAKADHI----LGYSIQELCRDGE--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KirCII_CAN89643            ------VFA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</w:t>
      </w:r>
      <w:r w:rsidRPr="00C07A58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es-ES_tradnl"/>
        </w:rPr>
        <w:t>Q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AQ</w:t>
      </w:r>
      <w:r w:rsidRPr="00C07A5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W</w:t>
      </w: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DGMGLELLDTEPVFGAALRRCDERVRELAGFSVIQQLRAGPAMS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BryP-AT2_ABM63531          ------MYS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</w:t>
      </w:r>
      <w:r w:rsidRPr="00C07A58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es-ES_tradnl"/>
        </w:rPr>
        <w:t>Q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SQ</w:t>
      </w:r>
      <w:r w:rsidRPr="00C07A5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Y</w:t>
      </w: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YQMGKELYDNNSLFRHHMNYCSNQLKDRLGVSLIDIIYDKSKKNE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OocV-AT2_AFX60344          ------MFA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</w:t>
      </w:r>
      <w:r w:rsidRPr="00C07A58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es-ES_tradnl"/>
        </w:rPr>
        <w:t>Q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SQ</w:t>
      </w:r>
      <w:r w:rsidRPr="00C07A5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Y</w:t>
      </w: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YQMGRAFYHSDGHFRQTMDRLCHKVYMLSGVNLLEQLYSERDAAA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DB572F">
        <w:rPr>
          <w:rFonts w:ascii="Courier New" w:eastAsia="Times New Roman" w:hAnsi="Courier New" w:cs="Courier New"/>
          <w:b/>
          <w:sz w:val="16"/>
          <w:szCs w:val="16"/>
          <w:lang w:val="en-US" w:eastAsia="es-ES_tradnl"/>
        </w:rPr>
        <w:t>SolE-AT2_ANE74136</w:t>
      </w: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 xml:space="preserve">          ------MFG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</w:t>
      </w:r>
      <w:r w:rsidRPr="00C07A58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es-ES_tradnl"/>
        </w:rPr>
        <w:t>Q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AQ</w:t>
      </w:r>
      <w:r w:rsidRPr="00C07A5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Y</w:t>
      </w: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YGMGRELYRRNSTFRSQMDRCDALYRQHTGHGLLEALYDDARHHL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edC_AAS47559              ------MFS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</w:t>
      </w:r>
      <w:r w:rsidRPr="00C07A58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es-ES_tradnl"/>
        </w:rPr>
        <w:t>Q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SQ</w:t>
      </w:r>
      <w:r w:rsidRPr="00C07A5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Y</w:t>
      </w: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FQMGRQLYEQDETFHAWMKSLDDNVRDYIGQSLLDIIYDTGHERS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orO-AT1_ADN68489          ------MFS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</w:t>
      </w:r>
      <w:r w:rsidRPr="00C07A58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es-ES_tradnl"/>
        </w:rPr>
        <w:t>Q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SH</w:t>
      </w:r>
      <w:r w:rsidRPr="00C07A5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Y</w:t>
      </w: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FQMGQELYERQATFRRWMDRLDVVTRDLSGASVVEALYKRGHGKG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hiG-AT1_YP_004029399      ------MFP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</w:t>
      </w:r>
      <w:r w:rsidRPr="00C07A58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es-ES_tradnl"/>
        </w:rPr>
        <w:t>Q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CQ</w:t>
      </w:r>
      <w:r w:rsidRPr="00C07A5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F</w:t>
      </w: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YQMGRELYQNNSVFHRWMNELDALIRVELGHSLIAEIYDANNARS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BaeD_YP_001421286          ------MFS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</w:t>
      </w:r>
      <w:r w:rsidRPr="00C07A58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es-ES_tradnl"/>
        </w:rPr>
        <w:t>Q</w:t>
      </w:r>
      <w:r w:rsidRPr="00C07A5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SQ</w:t>
      </w:r>
      <w:r w:rsidRPr="00C07A5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Y</w:t>
      </w: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YQMGKELFAHNAAFRQKMLDLDDFAVSRFGYSVLKEMYHTGNRLS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ksD_NP_389592             ------MFS</w:t>
      </w:r>
      <w:r w:rsidRPr="00EB730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SQ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Y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YHMGKELFKENTVFRQSMLEMDAIAARRIGTSIVEEIYHPGKRVS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TaV-AT1_YP_632122          ------LFS</w:t>
      </w:r>
      <w:r w:rsidRPr="00EB730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TQ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YFMAKELFDTQTGFKRQLLELDEQFKQRLGHSILERIYDARAARL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MmpC-AT1_AAM12912          ------MFS</w:t>
      </w:r>
      <w:r w:rsidRPr="00EB730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SQ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Y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HMGRALYERHAGFGRHMRALDEVVRQTGGYSVLDGLYGDQPQAA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KirCI-AT1_CAN89639         ------LFA</w:t>
      </w:r>
      <w:r w:rsidRPr="00EB730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u w:val="single"/>
          <w:lang w:val="en-US" w:eastAsia="es-ES_tradnl"/>
        </w:rPr>
        <w:t>GSQ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Y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HGMGRWLYGADPFFRDALDSLDAVVREINGDSVIDAIHGDGRGAE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 xml:space="preserve">                                  : *** :   *.  .                        .:            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LkcD_ADN64230              -RLN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ETSRT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AVYFVSCLMYLAYAEEHGAEQVRCLT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GH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L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LYPALFAAGVFDLFEGLE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BryP-AT1_ABM63531          -LLN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KTQFT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ALYIINALSFLEKIEL-DSHKPSYV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GH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L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YNALFAAGAFDFLTGLK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OocV-AT1_AFX60344          -VLN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QTQYT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ALYTVNALSYLERKAR-GAAPPDIL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GH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L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YNALFAAGAFDFITGLK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DB572F">
        <w:rPr>
          <w:rFonts w:ascii="Courier New" w:eastAsia="Times New Roman" w:hAnsi="Courier New" w:cs="Courier New"/>
          <w:b/>
          <w:sz w:val="16"/>
          <w:szCs w:val="16"/>
          <w:lang w:val="en-US" w:eastAsia="es-ES_tradnl"/>
        </w:rPr>
        <w:t>SolE-AT1_ANE74136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 xml:space="preserve">          -VLG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ETMFT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ALFVVSALGVLASRQS-GLDAPDCY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GH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L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FAALFAAGAFDFATGVA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izA_CCA89325              -KLN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QTAWT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ALYVVNALAYLKKVRE-TGQRPALV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GH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L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YNALFAAGAFDFITGLR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izF_CCA89330              -RLH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RTEFT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ALFVVNALAYLHAVER-NGTRPDFA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GH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L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YNALFAAGAFDFITGLR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edD_CAE01104              -QLR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LTQYT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VALYVVNALTYRQHLQQ-GGGLPDFV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GH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L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YNALESAGVFSFEDGLR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hiG-AT2_YP_004029399      -QLS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HTQYT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ALYTVNALAFLNKQQQ-DRRQPDYL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GH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L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YCALFAAGAFSFETGLK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LnmG_AF484556_42           -RLD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RTEY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ALFVVSALSYLAR-DP-GLPQPTLL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GH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L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YGALFAAGCFDFATGVR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orO-AT2_ADN68489          -VLS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DSQFT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ALYMVNALHYYQLLAE-GA-RPDYI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GH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L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YNALHAAGAFDLLTGLR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MmpC-AT2_AAM12912          -ELG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QTRFT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ALYVVNVLSYLAQAGD-AA-PPDYVL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GH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L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FCALFAAGAYDFETGLR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OocW_AFX60345              -ELN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KTQYT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AIYVVNALSYYKKRQE-TGIQPDFVL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GH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L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FNALLAAECFDFATGLK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TaV-AT2_YP_632122          -ELA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QTQFT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ALYVVNALSYLKRLRE-GAEQPAFV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GH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L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YNALLVAGAFDFETGLR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KirCI-AT2_CAN89639         -NLR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DTRYT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ALYVVGALSWLATVQE-GGRLPDYLL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GH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L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FAALFAAGVYDFETGLR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DisD_CAI43936              -RLS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QTQFT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ALYVVNALSYLKRREE-EA-PPDFL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GH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L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FSALFAAGVFDFETGLA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ChiA_YP_001614781          -RLN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QTQYT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ALFTINALSYYQRLED-QGVRPAYL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GH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L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YSALLAAGAFDFETGLL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ksC_NP_389591             -NLN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KTQFT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ALYVVNALSYLKKIRD-EEVKPDFV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GH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L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YNALFAAEAFDFETGLQ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BaeC_YP_001421285          -NLH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KTQFT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ALYVVNVLSYLKKIQD-NDIKPDYV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GH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L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YNALFAAGAFDFITGLQ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ksE_CAB13584              -DVN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HTEYT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ALYVVNALSYLKRVEE-TGRKPDFA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GH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L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YNALMAAGAFDFETGLR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BaeE_CAG23952              -RLN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QTQFT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ALYVVNALSYLKKTEE-TGLKPDFT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GH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L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YNALYASGAFDFEEGLQ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KirCII_CAN89643            -RLG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E</w:t>
      </w:r>
      <w:r w:rsidRPr="00EB7308">
        <w:rPr>
          <w:rFonts w:ascii="Courier New" w:eastAsia="Times New Roman" w:hAnsi="Courier New" w:cs="Courier New"/>
          <w:sz w:val="16"/>
          <w:szCs w:val="16"/>
          <w:highlight w:val="magenta"/>
          <w:lang w:val="en-US" w:eastAsia="es-ES_tradnl"/>
        </w:rPr>
        <w:t>I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DVL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TMVSLQIALVALWRSW-RV-EPDAVT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GH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M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ISAGYAAGALTLDDALL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BryP-AT2_ABM63531          -EFD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N</w:t>
      </w:r>
      <w:r w:rsidRPr="00EB7308">
        <w:rPr>
          <w:rFonts w:ascii="Courier New" w:eastAsia="Times New Roman" w:hAnsi="Courier New" w:cs="Courier New"/>
          <w:sz w:val="16"/>
          <w:szCs w:val="16"/>
          <w:highlight w:val="magenta"/>
          <w:lang w:val="en-US" w:eastAsia="es-ES_tradnl"/>
        </w:rPr>
        <w:t>I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IYT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NPVLYIFGYSLTQVLIDK-GI-KPDAFL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GH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L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YIAATVAGIISLEDGLN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OocV-AT2_AFX60344          -EFD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D</w:t>
      </w:r>
      <w:r w:rsidRPr="00EB7308">
        <w:rPr>
          <w:rFonts w:ascii="Courier New" w:eastAsia="Times New Roman" w:hAnsi="Courier New" w:cs="Courier New"/>
          <w:sz w:val="16"/>
          <w:szCs w:val="16"/>
          <w:highlight w:val="magenta"/>
          <w:lang w:val="en-US" w:eastAsia="es-ES_tradnl"/>
        </w:rPr>
        <w:t>I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RHT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HPALFCFGYSLAQMLIAR-GI-QPAAVV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GH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L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YIAAVVAGMLRLDDALR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DB572F">
        <w:rPr>
          <w:rFonts w:ascii="Courier New" w:eastAsia="Times New Roman" w:hAnsi="Courier New" w:cs="Courier New"/>
          <w:b/>
          <w:sz w:val="16"/>
          <w:szCs w:val="16"/>
          <w:lang w:val="en-US" w:eastAsia="es-ES_tradnl"/>
        </w:rPr>
        <w:t>SolE-AT2_ANE74136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 xml:space="preserve">          -PFS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DVALS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NVALLSVGVSLTGMLKAE-GI-EPDAVL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Y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L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CIAAVVAGVLTLDDAIK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edC_AAS47559              LPFD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RLIHT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HPALFMVQYALAKSLLAR-GLPAPDFLI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A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L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FIAISLAGDTHVENILF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orO-AT1_ADN68489          DLFD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RTLLS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HPALFMVEYALARALLEA-GV-EPGMVL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A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L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TFTAATIAGCLDVEDGLK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hiG-AT1_YP_004029399      KTFD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DLRIS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HPAIFMVEYALGKTLIEQ-QI-QPDYLL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T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L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LAAAALAETLPLSDAIR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BaeD_YP_001421286          DPFD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RLLFS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HPAIFMAEYALAYALEQR-GI-RPDYVI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A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L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YAAAAVSGVLSAEDALD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ksD_NP_389592             DPFD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magenta"/>
          <w:lang w:val="en-US" w:eastAsia="es-ES_tradnl"/>
        </w:rPr>
        <w:t>I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LFS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HPAIFMIEYSLYKVLEDR-GI-YPDYVL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L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FAAAAVSGVSDAEDMLD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TaV-AT1_YP_632122          DPLD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DVLVS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FPAIFMIEHALARLLIDR-GI-QPDAVV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A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M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VAAAAIAGAISVDAAVA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MmpC-AT1_AAM12912          -ALD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D</w:t>
      </w:r>
      <w:r w:rsidRPr="00EB7308">
        <w:rPr>
          <w:rFonts w:ascii="Courier New" w:eastAsia="Times New Roman" w:hAnsi="Courier New" w:cs="Courier New"/>
          <w:sz w:val="16"/>
          <w:szCs w:val="16"/>
          <w:highlight w:val="magenta"/>
          <w:lang w:val="en-US" w:eastAsia="es-ES_tradnl"/>
        </w:rPr>
        <w:t>I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LVT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HPAIFMVEYALAQSLIEH-GV-YPDHVL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L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VAAAAVSGALDAEQALG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KirCI-AT1_CAN89639         LAMT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RLSLT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AIFMVEYALARMLRAH-GF-EPELVL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A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LG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VVAAAVAGIFDPEECLR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 xml:space="preserve">                             .        .:                        * *:*   *   :        : 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</w:p>
    <w:p w:rsid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</w:p>
    <w:p w:rsidR="007E4BC9" w:rsidRPr="00EB7308" w:rsidRDefault="007E4BC9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lastRenderedPageBreak/>
        <w:t>LkcD_ADN64230              IVSR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R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GAL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M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QE----ARDGAMVAVLGPRASEIDDHLARLEFFDVDVANYNSPEQVVLSAL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BryP-AT1_ABM63531          LVKK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R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GLF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M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E----APKGAMAAIIGITHNQVKCILEDIPQKNIDIANINSEKQFIISGL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OocV-AT1_AFX60344          LVQK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R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GQL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M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L----APKGAMAAVLEINVADIERILAESGFQHVDIANINSLQQCIISGA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DB572F">
        <w:rPr>
          <w:rFonts w:ascii="Courier New" w:eastAsia="Times New Roman" w:hAnsi="Courier New" w:cs="Courier New"/>
          <w:b/>
          <w:sz w:val="16"/>
          <w:szCs w:val="16"/>
          <w:lang w:val="en-US" w:eastAsia="es-ES_tradnl"/>
        </w:rPr>
        <w:t>SolE-AT1_ANE74136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 xml:space="preserve">          LVRE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R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GML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M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K----APRGAMAAIVGIDLHQIVELLAASPLSGIDIANINSAQQIVISGL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izA_CCA89325              LVQR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R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AAV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M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AK----AREGGMAAVIGLSAARVREVLREAKLDEIDLANLNAPEQQVLSGP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izF_CCA89330              LVQR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R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GQL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M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GR----ADGGTMAAVVGLSPEQVEQCLRVGGNDEVDIASLNAPEQTVISGA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edD_CAE01104              LVQK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R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GDL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M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Q----APRGAMAAILGISADSVAGILAEQGLTRIDIANYNAPTQTIISGL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hiG-AT2_YP_004029399      LVKK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R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GEL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M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AR----ATGGSMAAVIGRSADEIKSLLSQHGLNALDVANYNSPSQTVLAGP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LnmG_AF484556_42           LVRE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R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GAL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M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GR----AQGGGMLAVLGVDGDEVQALLAGTGARQVDVANYNTPTQTVLSGP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orO-AT2_ADN68489          LVKR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R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GEL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M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Q----AKKGGMAAVIDMDERGIRKVLEENDLGTIDIANFNSPGQIVISGP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MmpC-AT2_AAM12912          LVKR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R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GEL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M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E----ATGGGMSAVLNLDLATIKQVLRQAGSTQLDFANFNAPQQTVLAGP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OocW_AFX60345              LVKK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R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GEL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M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AQ----AAGGGMAAVLGLSEAKLRAFLTEKKLDTIDLANFNTPSQIVISGQ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TaV-AT2_YP_632122          LVKR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R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GEL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M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G----ASGGTMAAVVGCDAVAVEQVLRDRQLTSLDIANINSPDQIVVSGP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KirCI-AT2_CAN89639         LVAE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R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GRL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M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GQ----VTGGTMAAVSAVDSSLVREVLRDDELSGLDIANYNAPTQTVVAGP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DisD_CAI43936              LVKK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R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GEL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M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GD----ARGGGMAAVIGLDEERVRELLDQNGATAVDIANLNSPSQVVISGA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ChiA_YP_001614781          LVKK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R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GEL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M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K----ADKGGMAAVFGLREDDILEALQRHGLRRLHIANHNTPSQIVISGA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ksC_NP_389591             LVRK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R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GEL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M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L----ISNGGMAAVMGLNEEQVAKALKEYHLHDVDIANVNAPYQIVISGK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BaeC_YP_001421285          LVRK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R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GEL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M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M----ATDGKMAAVMGLTAAQVSDALQTHGLHTIDIANMNSPHQVVISGR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ksE_CAB13584              LVKK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R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GEL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M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GR----ITGGGMAAVIGLSKEQVTAVLEEHRLYDIDVANENTPQQIVISGP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BaeE_CAG23952              LVKK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R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GEL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M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R----AKGGGMAAVIGLTHEQVTDVLRENHLDMIDIANMNTPQQIVISGY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KirCII_CAN89643            IACR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R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AL</w:t>
      </w:r>
      <w:r w:rsidRPr="00EB7308">
        <w:rPr>
          <w:rFonts w:ascii="Courier New" w:eastAsia="Times New Roman" w:hAnsi="Courier New" w:cs="Courier New"/>
          <w:sz w:val="16"/>
          <w:szCs w:val="16"/>
          <w:highlight w:val="magenta"/>
          <w:lang w:val="en-US" w:eastAsia="es-ES_tradnl"/>
        </w:rPr>
        <w:t>L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RI---AGRGALATTELSPEAAHA--LAASSGGRICVAGENSPRSTVLAGD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BryP-AT2_ABM63531          LILTQAQL</w:t>
      </w:r>
      <w:r w:rsidRPr="00EB7308">
        <w:rPr>
          <w:rFonts w:ascii="Courier New" w:eastAsia="Times New Roman" w:hAnsi="Courier New" w:cs="Courier New"/>
          <w:sz w:val="16"/>
          <w:szCs w:val="16"/>
          <w:highlight w:val="magenta"/>
          <w:lang w:val="en-US" w:eastAsia="es-ES_tradnl"/>
        </w:rPr>
        <w:t>L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KH---CNTGKILNVFSPPDVYYK---NQNLFFNTPLACVNFSNNFSVSGY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OocV-AT2_AFX60344          LVVEQAHL</w:t>
      </w:r>
      <w:r w:rsidRPr="00EB7308">
        <w:rPr>
          <w:rFonts w:ascii="Courier New" w:eastAsia="Times New Roman" w:hAnsi="Courier New" w:cs="Courier New"/>
          <w:sz w:val="16"/>
          <w:szCs w:val="16"/>
          <w:highlight w:val="magenta"/>
          <w:lang w:val="en-US" w:eastAsia="es-ES_tradnl"/>
        </w:rPr>
        <w:t>L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QH---APAGRLAVVLAAPDIFHR---ATEVFSRCTLAGVNFGNNFFISGE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DB572F">
        <w:rPr>
          <w:rFonts w:ascii="Courier New" w:eastAsia="Times New Roman" w:hAnsi="Courier New" w:cs="Courier New"/>
          <w:b/>
          <w:sz w:val="16"/>
          <w:szCs w:val="16"/>
          <w:lang w:val="en-US" w:eastAsia="es-ES_tradnl"/>
        </w:rPr>
        <w:t>SolE-AT2_ANE74136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 xml:space="preserve">          LVVSQAHL</w:t>
      </w:r>
      <w:r w:rsidRPr="00EB7308">
        <w:rPr>
          <w:rFonts w:ascii="Courier New" w:eastAsia="Times New Roman" w:hAnsi="Courier New" w:cs="Courier New"/>
          <w:sz w:val="16"/>
          <w:szCs w:val="16"/>
          <w:highlight w:val="magenta"/>
          <w:lang w:val="en-US" w:eastAsia="es-ES_tradnl"/>
        </w:rPr>
        <w:t>L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HKK---TAGGGMMSVLAPVAHFHA---NAALYQGAELASINFQNNFVVSGD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edC_AAS47559              NLIKQARLFDEY---CNAGAMLLVIDHIDTFST---TPAFSKDCELAGINFDHCFVVSGP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orO-AT1_ADN68489          AAIQHAKA</w:t>
      </w:r>
      <w:r w:rsidRPr="00EB7308">
        <w:rPr>
          <w:rFonts w:ascii="Courier New" w:eastAsia="Times New Roman" w:hAnsi="Courier New" w:cs="Courier New"/>
          <w:sz w:val="16"/>
          <w:szCs w:val="16"/>
          <w:highlight w:val="magenta"/>
          <w:lang w:val="en-US" w:eastAsia="es-ES_tradnl"/>
        </w:rPr>
        <w:t>L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EST---CEPGAMIAVLAPLRLCEDASLHRYG----ELAAVNFDGNFVLSVR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hiG-AT1_YP_004029399      FVTRQGQLFHRRQSPATEGTMLAILCDESLYQQ---TPLLHDHCDIAAYNAQSLIVIAGQ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BaeD_YP_001421286          CVLEQARIVTET---CRNGSMLAILGDPALYQD---DPLLGEHSELASVNYHSHFVISGE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ksD_NP_389592             CILEQAIIIQNS---CDKGKMLAILDKPQLLND---HPQLFGNSELISINYDSHFVISGE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TaV-AT1_YP_632122          LVAAQAQLFART---APRGGMLAVLHELEACRG---FTSVARDGEVAAINYPSNFVLAAD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MmpC-AT1_AAM12912          FVVRQARLFHEH---CPAGGMTAVLADIAVFEQ---LQADGIEVELAAINYPQHLVISGT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KirCI-AT1_CAN89639         SLLEQVALFEAE---CPRGGMLAVLADAGLVDR----EPALAGAHLAAINGPDNFVLAGT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 xml:space="preserve">                               .   .         * :                        .   *      ::  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LkcD_ADN64230              KPRLEELVPRLEE-TGHR-CVWLPV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SG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F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H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RHMEPARLRFAQFLRDRTFTPPTKPVV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T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BryP-AT1_ABM63531          YDEIIACENSFTK-MGAN-FILLNV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SA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F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H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RYMKDIEIKFEQYLQKFQLNPLRTPVI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N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OocV-AT1_AFX60344          YDEVLALEPRFLE-AGAR-FVQLNV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SA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F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H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RLMSDIEREFADYLTQFTFQPLSTPVL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N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DB572F">
        <w:rPr>
          <w:rFonts w:ascii="Courier New" w:eastAsia="Times New Roman" w:hAnsi="Courier New" w:cs="Courier New"/>
          <w:b/>
          <w:sz w:val="16"/>
          <w:szCs w:val="16"/>
          <w:lang w:val="en-US" w:eastAsia="es-ES_tradnl"/>
        </w:rPr>
        <w:t>SolE-AT1_ANE74136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 xml:space="preserve">          YDDIVACETLFTD-AGAR-YVRLNV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SA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F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H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RYMRDIEAQFAQFAQRFTFNPLNARVI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N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izA_CCA89325              VESLVQAEAVFTR-VGVRGFKRLPV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SA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F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H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RYMREARQEFESFLEEFVLSSPRIPVI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N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izF_CCA89330              ASAFERVEAALTA-AGAREVVRLRV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SA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F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H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RYMKKAEAEFASFLSQFEFSSLDFPVV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N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edD_CAE01104              EADIRDAQAVFES-CQAM-YVPLNT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SG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F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H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RYMQSARDEFAQFLEAFEFRDPQIPVV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N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hiG-AT2_YP_004029399      VEALSQAKEIFQA-LEIT-VIPLSV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SAP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F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H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RYMQSAMEEFGEYLKQFSYSPLQIPVI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N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LnmG_AF484556_42           LDELRMVSAALGQRPGVR-CVPVRV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SA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F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H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RHMRPAAQEFATFLTGFSFADPHRTVI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S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orO-AT2_ADN68489          LDDISRAKSIFER-SGARSFIPLPV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GA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F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H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RYVADAARAFADFLAPMTFAPLQLPVI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N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MmpC-AT2_AAM12912          LDALESVRTQIEDASGI--CVALNV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SAP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F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H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RYMRGAQEAFAAELARVTFKPLTLPVI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N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OocW_AFX60345              RDDVTKAVTEFEQ-SGMR-CVPLNT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SG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F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H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RLMRGSMDKFESYLQNFQFSALKIPVI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N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TaV-AT2_YP_632122          AQDIERARQCFVD-RGAR-YVPLNV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RAP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F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H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RYMQPAASEFERFLSQFQYAPLRCVVI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N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KirCI-AT2_CAN89639         ADAVNRALAVFKD-KGAR-CAPLNV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SAP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F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H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RYMAQAAEEFGRLLDATAFAAPKIPVI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N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DisD_CAI43936              KDEIARLQVPFEA-AGAKKYTVLRV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SA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F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H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RFMRPAMVEFGRFLEGYDFAPPKIPVI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N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ChiA_YP_001614781          AEEIQRAKPVFDGIAGAR-YVPLNV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SG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F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H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PLMAEAREEFAAYIARFDLRNPGIPVV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N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ksC_NP_389591             KDEIEKAASLFETMTEVTMVLPLNV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SG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F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H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RYMNKAKEEFEEFLHAFYFSPPSIPVI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N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BaeC_YP_001421285          KEDIERAKSVFEGLKDVTMFHPLNV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SG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F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H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RYMSEAKQEFEKFLQSFHFSAISIPVI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N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ksE_CAB13584              KKEIEKARAVFENTKDVKLFHPLNV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SG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F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H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RYMNEAKQVFKQYIDSFQFAPLAIPVI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N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BaeE_CAG23952              KEDIEKAASVFEAVNGVKMVHRLNV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SG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FH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RYMLEAKEEFSRFIESFHFKPLSIPVI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N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KirCII_CAN89643            TATLTALVEDLDR-RGVY-CRMVRG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TVA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H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HYVDELRDDLAGALRPLSPVPSRVPFY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T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BryP-AT2_ABM63531          RYEIDLVKKELDK-RKIF-SSYLPV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SHG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F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H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HAIDPIENYFKKYVSQIKYSANKLPIYSC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OocV-AT2_AFX60344          QSAVTSAIQKLTE-RDIL-SLSLPV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RY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F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H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ASIDAIKPSYQKLLDKTPCFAPTMPVY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S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DB572F">
        <w:rPr>
          <w:rFonts w:ascii="Courier New" w:eastAsia="Times New Roman" w:hAnsi="Courier New" w:cs="Courier New"/>
          <w:b/>
          <w:sz w:val="16"/>
          <w:szCs w:val="16"/>
          <w:lang w:val="en-US" w:eastAsia="es-ES_tradnl"/>
        </w:rPr>
        <w:t>SolE-AT2_ANE74136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 xml:space="preserve">          VASLSALKERLTQ-LEII-SMLLPV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EQP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F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H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SGIAAIEHDFRALVDTLPKNTPAMPVYSA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edC_AAS47559              RTGILQTRKSLTK-QNIA-CQLLPV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SI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F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H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SWMDEVHEIFIQQFPEQICRRLHTPVISC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orO-AT1_ADN68489          THDVSAVQEILRG-RGVT-FRRLPV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SF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F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H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RWMDPAETSFKRHMRSVITRRGDLPLVCC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hiG-AT1_YP_004029399      SARIAEAERYLSS-RDIV-FQRLPV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KQ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F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H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RHIDFLKPEVDVLASELRLRRAQIPVISC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BaeD_YP_001421286          REHIKKIMDDLRE-KQIP-HQLLPV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SYG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F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H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ALVDQAEQPYKRFLAQKSIRTPFIPYI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S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ksD_NP_389592             EDHIRKIMEDLKE-KQIL-CQLLPV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SYA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F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H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SLIDPAESAYAEFLRSKSFQKPSIPIV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S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TaV-AT1_YP_632122          EAGLGRIQQELSQ-RSVA-FHRLPV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RYP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F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H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SHLDPLREEYRSRVRADSLTWPRIPMYSC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MmpC-AT1_AAM12912          VSALAAAQMQLAR-RNVV-FQRLDV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NRP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F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H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SHMDPLRDAFIQTSQALQLRTPRMGYV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S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KirCI-AT1_CAN89639         AGRLDAIERHLAA-SGVL-CQRLPV</w:t>
      </w:r>
      <w:r w:rsidRPr="00EB7308">
        <w:rPr>
          <w:rFonts w:ascii="Courier New" w:eastAsia="Times New Roman" w:hAnsi="Courier New" w:cs="Courier New"/>
          <w:sz w:val="16"/>
          <w:szCs w:val="16"/>
          <w:highlight w:val="yellow"/>
          <w:lang w:val="en-US" w:eastAsia="es-ES_tradnl"/>
        </w:rPr>
        <w:t>LFP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F</w:t>
      </w:r>
      <w:r w:rsidRPr="00EB7308">
        <w:rPr>
          <w:rFonts w:ascii="Courier New" w:eastAsia="Times New Roman" w:hAnsi="Courier New" w:cs="Courier New"/>
          <w:sz w:val="16"/>
          <w:szCs w:val="16"/>
          <w:highlight w:val="red"/>
          <w:lang w:val="en-US" w:eastAsia="es-ES_tradnl"/>
        </w:rPr>
        <w:t>H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PLIDGVRDAFTKLVGGLTPRAASIPLISG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 xml:space="preserve">                              .      :           :      **  :                        . 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</w:p>
    <w:p w:rsid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</w:p>
    <w:p w:rsidR="007E4BC9" w:rsidRPr="00EB7308" w:rsidRDefault="007E4BC9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lastRenderedPageBreak/>
        <w:t>LkcD_ADN64230              TSGRTLGARH----LLE-EMVF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LVKP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V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WWQTVTHLSRT-----GHKTFDEVGPGRVLT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BryP-AT1_ABM63531          YSARPYPKEN----YRD-YMVK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ISHP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V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KWYESISWLIQQ-----DHFEFEEVGPGRVLT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OocV-AT1_AFX60344          VTARAYPRTD----YQT-LLTR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ISSP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V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WYESISWLLAQ-----GCDDFAEVGPGDVLT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DB572F">
        <w:rPr>
          <w:rFonts w:ascii="Courier New" w:eastAsia="Times New Roman" w:hAnsi="Courier New" w:cs="Courier New"/>
          <w:b/>
          <w:sz w:val="16"/>
          <w:szCs w:val="16"/>
          <w:lang w:val="en-US" w:eastAsia="es-ES_tradnl"/>
        </w:rPr>
        <w:t>SolE-AT1_ANE74136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 xml:space="preserve">          YTALDYPETD----YLD-LLTR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ISHP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V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WYESISRLLAS-----GEVKQHEIGPGQVLT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izA_CCA89325              VEAKPYPPGA----LKR-LLVE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ITSP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V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WEESVQYLLQQ-----PGPDLEEVGPGRVLT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izF_CCA89330              LHAALYAPDQ----IHA-CLAG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ISKP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V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WTETIQLLARQ-----PEPVFEELGPSKFLT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edD_CAE01104              VTAKPYVGTE----VVR-TLAD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LTG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V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WLDSMRFLLDQ-----GVTEFRELGPGDVLS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hiG-AT2_YP_004029399      IHAVPYRDNE----LID-NLTR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ICG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V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WVETVQYLIRQ-----GECEFEELGPGNVLT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LnmG_AF484556_42           VTARPYGAGQ----VAE-LLSR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IESP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V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WSETMAYLRER-----GTTELEEMGPGKVLT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orO-AT2_ADN68489          VTARPYEAGNPSVAIKS-LLVE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ITRP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V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WMQSVEYLIDK-----GVRDFREVGPGNVLT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MmpC-AT2_AAM12912          VDARPYEQEA----IAS-QLAR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MTS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V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QWVESIEYLLQA-----GITQFKEIGPGNVLT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OocW_AFX60345              TTARPYEDDT----LLT-CLAQ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IASP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V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WTASIQYLMSL-----GTPEFTELGHSEVVS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TaV-AT2_YP_632122          VTGRPYAHDN----VVQ-GLAL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LRSP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V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QWTATVRYLLEQ-----GVEDFEELGPGRVLT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KirCI-AT2_CAN89639         VDARPYEPDA----VAA-TLRR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IVSP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V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WTDSIRLLMGR-----GDFRVRELGPGQVLT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DisD_CAI43936              VTARPCKADG----IRA-ALSE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IASP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V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WCESIRYLMGR-----GVEEFVECGHGIVLT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ChiA_YP_001614781          VTARPYVDGR----ASQ-LLTE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ITS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V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QWTDSIRYLMGL-----GETDFKEIGPGNVLT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ksC_NP_389591             VYAKPYTYEF----MKQ-TLAD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INH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V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KWTDSISYLMKK-----GHMEFEEVGPGNVLT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BaeC_YP_001421285          VHARPYEQDG----IHS-VLAD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IDH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V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WNDSIRYLLDK-----GRMEFEEVGPGHVLT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ksE_CAB13584              VYAEPYHQDR----LKD-TLSE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MDNT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V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KWTDSIRFLMGR-----GEMEFAEIGPGTVLT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BaeE_CAG23952              VTARPYEQRE----LKE-TLTG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Q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ITGS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V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NWTDSIRFLMGR-----KNMSFEEIGPGKVLT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KirCII_CAN89643            VTAAPVPGTD----LGPAYWMRNLREP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V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LAAATGRLAED-----GHEIFVEVSTHPVLL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BryP-AT2_ABM63531          YYTSELTQDNIDN-MKN-YLWEVIRNTINFEKLISSSFQNT----SNNIFIDTSPNAALS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OocV-AT2_AFX60344          VLGRAVGEMQ--QADAQGYLWQVIRDK</w:t>
      </w:r>
      <w:r w:rsidRPr="00EB730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V</w:t>
      </w: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DFSTLVDSVFSTM----SDHFFIDASATGSLS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DB572F">
        <w:rPr>
          <w:rFonts w:ascii="Courier New" w:eastAsia="Times New Roman" w:hAnsi="Courier New" w:cs="Courier New"/>
          <w:b/>
          <w:sz w:val="16"/>
          <w:szCs w:val="16"/>
          <w:lang w:val="en-US" w:eastAsia="es-ES_tradnl"/>
        </w:rPr>
        <w:t>SolE-AT2_ANE74136</w:t>
      </w: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 xml:space="preserve">          MLSTAVERWD-----SE-YFWRVLREP</w:t>
      </w:r>
      <w:r w:rsidRPr="00C07A58">
        <w:rPr>
          <w:rFonts w:ascii="Courier New" w:eastAsia="Times New Roman" w:hAnsi="Courier New" w:cs="Courier New"/>
          <w:sz w:val="16"/>
          <w:szCs w:val="16"/>
          <w:highlight w:val="cyan"/>
          <w:lang w:val="en-US" w:eastAsia="es-ES_tradnl"/>
        </w:rPr>
        <w:t>V</w:t>
      </w: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DFYGLMQALAEK-----NEAFFVDLSPTGTLS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edC_AAS47559              ALPVPEQLTR----FSSTYWWHVIRQPIAFHLAINTFHQSS----PNAVYLDLGPAGNMA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orO-AT1_ADN68489          ARSQPLDALS-----DE-RLWRATRDPIRFQDTLRRLEAS-----GPHQYVDMDPAGTLA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hiG-AT1_YP_004029399      HNTETLNQLT-----TD-HFWRTIREPIRFSQTLARIEREAAERGESMIYLDLGPSGTLA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BaeD_YP_001421286          ATGEAETDIQ-----AD-FFWDIVRKPIRFREALQFADSR-----QKGLYIDAGPSGTLA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ksD_NP_389592             LTGSCLHVMD-----EN-FFWNAVRKPMMFREAIRYLESQ-----HTCKFIDLGPSGTLA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TaV-AT1_YP_632122          TTANRVHDLR-----SD-HFWNVVRAPIQLYDTVLQLEGQ-----GGCDFIDVGPAASFA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MmpC-AT1_AAM12912          TLGGPVSQFA-----PE-HLWHVVRSTLQLAPAIEYLEGL-----GPHEYLDAGPSGSMA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KirCI-AT1_CAN89639         TTGAEVRHPG-----PD-HFWQVLREPFDLSRALEPLLAR-----DDLLFLDLGPSGSMA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 xml:space="preserve">                                                      .                       : .    . 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LkcD_ADN64230              KLSAEILGD-----------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BryP-AT1_ABM63531          NLTNQIKKTP----------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OocV-AT1_AFX60344          KLHQRI--------------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DB572F">
        <w:rPr>
          <w:rFonts w:ascii="Courier New" w:eastAsia="Times New Roman" w:hAnsi="Courier New" w:cs="Courier New"/>
          <w:b/>
          <w:sz w:val="16"/>
          <w:szCs w:val="16"/>
          <w:lang w:val="en-US" w:eastAsia="es-ES_tradnl"/>
        </w:rPr>
        <w:t>SolE-AT1_ANE74136</w:t>
      </w: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 xml:space="preserve">          SLFDKIK-------------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izA_CCA89325              TLVAQIRRK-----------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izF_CCA89330              PLIKSTVK------------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edD_CAE01104              KLVESIRSSAMSKPVSEFAA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hiG-AT2_YP_004029399      KLINSI--------------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LnmG_AF484556_42           GLWKQ---------------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orO-AT2_ADN68489          RLVNKIHKLA----------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MmpC-AT2_AAM12912          NLQAKIEKN-----------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OocW_AFX60345              GLVEKIKAETT---------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TaV-AT2_YP_632122          RLITANKRG-----------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KirCI-AT2_CAN89639         KLIARIRDEA----------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DisD_CAI43936              GLYAQIRRDAQPLVVDEGAA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ChiA_YP_001614781          KLVQQIKQEAT---------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ksC_NP_389591             GLIHRIKKDAEA--------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BaeC_YP_001421285          GLIHRIKNETEASP--------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ksE_CAB13584              GLIHRIKNEAE-----------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BaeE_CAG23952              GLIQRITAEAEPITDE------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KirCII_CAN89643            SSLRQTLESAGRPGEVLPSGRR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BryP-AT2_ABM63531          NSLK----------------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OocV-AT2_AFX60344          NFLK----------------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DB572F">
        <w:rPr>
          <w:rFonts w:ascii="Courier New" w:eastAsia="Times New Roman" w:hAnsi="Courier New" w:cs="Courier New"/>
          <w:b/>
          <w:sz w:val="16"/>
          <w:szCs w:val="16"/>
          <w:lang w:val="en-US" w:eastAsia="es-ES_tradnl"/>
        </w:rPr>
        <w:t>SolE-AT2_ANE74136</w:t>
      </w: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 xml:space="preserve">          IFIK----------------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edC_AAS47559              AATKYNLPSSIHYRILPTM-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SorO-AT1_ADN68489          TFVKYNLAQTPSASKFHAVFS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RhiG-AT1_YP_004029399      NLIKQNIRDRQAPQTFAVLSP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BaeD_YP_001421286          AFAKQILPAGSA--------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PksD_NP_389592             AFVKQLIPGDSAD--------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TaV-AT1_YP_632122          TIIKRILARDSTSRLFPLLSP-</w:t>
      </w:r>
    </w:p>
    <w:p w:rsidR="00C07A58" w:rsidRPr="00C07A5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C07A5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MmpC-AT1_AAM12912          NFAKRCRSAHSAST--------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>KirCI-AT1_CAN89639         NLVRARLPEGSRSRVLPLLSP-</w:t>
      </w:r>
    </w:p>
    <w:p w:rsidR="00C07A58" w:rsidRPr="00EB7308" w:rsidRDefault="00C07A58" w:rsidP="00C07A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_tradnl"/>
        </w:rPr>
      </w:pPr>
      <w:r w:rsidRPr="00EB7308">
        <w:rPr>
          <w:rFonts w:ascii="Courier New" w:eastAsia="Times New Roman" w:hAnsi="Courier New" w:cs="Courier New"/>
          <w:sz w:val="16"/>
          <w:szCs w:val="16"/>
          <w:lang w:val="en-US" w:eastAsia="es-ES_tradnl"/>
        </w:rPr>
        <w:t xml:space="preserve">                                                 </w:t>
      </w:r>
    </w:p>
    <w:p w:rsidR="00C07A58" w:rsidRPr="00EB7308" w:rsidRDefault="00C07A58" w:rsidP="00C07A5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C07A58" w:rsidRPr="00EB7308" w:rsidRDefault="00C07A58" w:rsidP="00C07A5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C07A58" w:rsidRPr="00EB7308" w:rsidRDefault="00C07A58" w:rsidP="00C07A5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C07A58" w:rsidRPr="00EB7308" w:rsidRDefault="00C07A58" w:rsidP="00C07A5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C07A58" w:rsidRPr="00EB7308" w:rsidRDefault="00C07A58" w:rsidP="00C07A5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C07A58" w:rsidRPr="00EB7308" w:rsidRDefault="00C07A58" w:rsidP="00C07A5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C07A58" w:rsidRPr="00EB7308" w:rsidRDefault="00C07A58" w:rsidP="00C07A5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C07A58" w:rsidRPr="00EB7308" w:rsidRDefault="00C07A58" w:rsidP="00C07A5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C07A58" w:rsidRPr="00EB7308" w:rsidRDefault="00C07A58" w:rsidP="00C07A5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C07A58" w:rsidRPr="00E26ED0" w:rsidRDefault="00C07A58" w:rsidP="00C07A5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EB7308" w:rsidRPr="00E26ED0" w:rsidRDefault="003D1908" w:rsidP="00E26ED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 S6</w:t>
      </w:r>
      <w:bookmarkStart w:id="0" w:name="_GoBack"/>
      <w:bookmarkEnd w:id="0"/>
      <w:r w:rsidR="00C07A58" w:rsidRPr="00E26ED0">
        <w:rPr>
          <w:rFonts w:ascii="Arial" w:hAnsi="Arial" w:cs="Arial"/>
          <w:b/>
          <w:bCs/>
          <w:lang w:val="en-US"/>
        </w:rPr>
        <w:t xml:space="preserve">: </w:t>
      </w:r>
      <w:r w:rsidR="00E26ED0" w:rsidRPr="00E26ED0">
        <w:rPr>
          <w:rFonts w:ascii="Arial" w:hAnsi="Arial" w:cs="Arial"/>
          <w:b/>
          <w:bCs/>
          <w:lang w:val="en-US"/>
        </w:rPr>
        <w:t xml:space="preserve">Multiple sequence alignment of </w:t>
      </w:r>
      <w:r w:rsidR="00E26ED0" w:rsidRPr="00E26ED0">
        <w:rPr>
          <w:rFonts w:ascii="Arial" w:hAnsi="Arial" w:cs="Arial"/>
          <w:b/>
          <w:bCs/>
          <w:i/>
          <w:iCs/>
          <w:lang w:val="en-US"/>
        </w:rPr>
        <w:t>trans-</w:t>
      </w:r>
      <w:r w:rsidR="00E26ED0" w:rsidRPr="00E26ED0">
        <w:rPr>
          <w:rFonts w:ascii="Arial" w:hAnsi="Arial" w:cs="Arial"/>
          <w:b/>
          <w:bCs/>
          <w:lang w:val="en-US"/>
        </w:rPr>
        <w:t xml:space="preserve">acyltransferase (AT) domains. </w:t>
      </w:r>
      <w:r w:rsidR="00E26ED0" w:rsidRPr="00E26ED0">
        <w:rPr>
          <w:rFonts w:ascii="Arial" w:hAnsi="Arial" w:cs="Arial"/>
          <w:lang w:val="en-US"/>
        </w:rPr>
        <w:t xml:space="preserve">S-H catalytic dyads are shown in red. AT active sites (blue) together with additional conserved residues (yellow) for malonate-specific domains and N-terminal GQGSP loop (underlined) based on Yadav and co-workers (2003) and </w:t>
      </w:r>
      <w:proofErr w:type="spellStart"/>
      <w:r w:rsidR="00E26ED0" w:rsidRPr="00E26ED0">
        <w:rPr>
          <w:rFonts w:ascii="Arial" w:hAnsi="Arial" w:cs="Arial"/>
          <w:lang w:val="en-US"/>
        </w:rPr>
        <w:t>Keatinge</w:t>
      </w:r>
      <w:proofErr w:type="spellEnd"/>
      <w:r w:rsidR="00E26ED0" w:rsidRPr="00E26ED0">
        <w:rPr>
          <w:rFonts w:ascii="Arial" w:hAnsi="Arial" w:cs="Arial"/>
          <w:lang w:val="en-US"/>
        </w:rPr>
        <w:t xml:space="preserve">-Clay and coworkers (2003) are shown. Leucine and isoleucine residues typically found in AT domains selective for </w:t>
      </w:r>
      <w:proofErr w:type="spellStart"/>
      <w:r w:rsidR="00E26ED0" w:rsidRPr="00E26ED0">
        <w:rPr>
          <w:rFonts w:ascii="Arial" w:hAnsi="Arial" w:cs="Arial"/>
          <w:lang w:val="en-US"/>
        </w:rPr>
        <w:t>methylmalonyl</w:t>
      </w:r>
      <w:proofErr w:type="spellEnd"/>
      <w:r w:rsidR="00E26ED0" w:rsidRPr="00E26ED0">
        <w:rPr>
          <w:rFonts w:ascii="Arial" w:hAnsi="Arial" w:cs="Arial"/>
          <w:lang w:val="en-US"/>
        </w:rPr>
        <w:t>-CoA are shown in pink (</w:t>
      </w:r>
      <w:proofErr w:type="spellStart"/>
      <w:r w:rsidR="00E26ED0" w:rsidRPr="00E26ED0">
        <w:rPr>
          <w:rFonts w:ascii="Arial" w:hAnsi="Arial" w:cs="Arial"/>
          <w:lang w:val="en-US"/>
        </w:rPr>
        <w:t>Keatinge</w:t>
      </w:r>
      <w:proofErr w:type="spellEnd"/>
      <w:r w:rsidR="00E26ED0" w:rsidRPr="00E26ED0">
        <w:rPr>
          <w:rFonts w:ascii="Arial" w:hAnsi="Arial" w:cs="Arial"/>
          <w:lang w:val="en-US"/>
        </w:rPr>
        <w:t xml:space="preserve">-Clay </w:t>
      </w:r>
      <w:r w:rsidR="00E26ED0" w:rsidRPr="00E26ED0">
        <w:rPr>
          <w:rFonts w:ascii="Arial" w:hAnsi="Arial" w:cs="Arial"/>
          <w:i/>
          <w:iCs/>
          <w:lang w:val="en-US"/>
        </w:rPr>
        <w:t>et al</w:t>
      </w:r>
      <w:r w:rsidR="00E26ED0" w:rsidRPr="00E26ED0">
        <w:rPr>
          <w:rFonts w:ascii="Arial" w:hAnsi="Arial" w:cs="Arial"/>
          <w:lang w:val="en-US"/>
        </w:rPr>
        <w:t xml:space="preserve">., 2003). </w:t>
      </w:r>
      <w:proofErr w:type="spellStart"/>
      <w:r w:rsidR="00E26ED0" w:rsidRPr="00E26ED0">
        <w:rPr>
          <w:rFonts w:ascii="Arial" w:hAnsi="Arial" w:cs="Arial"/>
        </w:rPr>
        <w:t>Protein</w:t>
      </w:r>
      <w:proofErr w:type="spellEnd"/>
      <w:r w:rsidR="00E26ED0" w:rsidRPr="00E26ED0">
        <w:rPr>
          <w:rFonts w:ascii="Arial" w:hAnsi="Arial" w:cs="Arial"/>
        </w:rPr>
        <w:t xml:space="preserve"> </w:t>
      </w:r>
      <w:proofErr w:type="spellStart"/>
      <w:r w:rsidR="00E26ED0" w:rsidRPr="00E26ED0">
        <w:rPr>
          <w:rFonts w:ascii="Arial" w:hAnsi="Arial" w:cs="Arial"/>
        </w:rPr>
        <w:t>GenBank</w:t>
      </w:r>
      <w:proofErr w:type="spellEnd"/>
      <w:r w:rsidR="00E26ED0" w:rsidRPr="00E26ED0">
        <w:rPr>
          <w:rFonts w:ascii="Arial" w:hAnsi="Arial" w:cs="Arial"/>
        </w:rPr>
        <w:t xml:space="preserve"> </w:t>
      </w:r>
      <w:proofErr w:type="spellStart"/>
      <w:r w:rsidR="00E26ED0" w:rsidRPr="00E26ED0">
        <w:rPr>
          <w:rFonts w:ascii="Arial" w:hAnsi="Arial" w:cs="Arial"/>
        </w:rPr>
        <w:t>accession</w:t>
      </w:r>
      <w:proofErr w:type="spellEnd"/>
      <w:r w:rsidR="00E26ED0" w:rsidRPr="00E26ED0">
        <w:rPr>
          <w:rFonts w:ascii="Arial" w:hAnsi="Arial" w:cs="Arial"/>
        </w:rPr>
        <w:t xml:space="preserve"> </w:t>
      </w:r>
      <w:proofErr w:type="spellStart"/>
      <w:r w:rsidR="00E26ED0" w:rsidRPr="00E26ED0">
        <w:rPr>
          <w:rFonts w:ascii="Arial" w:hAnsi="Arial" w:cs="Arial"/>
        </w:rPr>
        <w:t>numbers</w:t>
      </w:r>
      <w:proofErr w:type="spellEnd"/>
      <w:r w:rsidR="00E26ED0" w:rsidRPr="00E26ED0">
        <w:rPr>
          <w:rFonts w:ascii="Arial" w:hAnsi="Arial" w:cs="Arial"/>
        </w:rPr>
        <w:t xml:space="preserve"> are </w:t>
      </w:r>
      <w:proofErr w:type="spellStart"/>
      <w:r w:rsidR="00E26ED0" w:rsidRPr="00E26ED0">
        <w:rPr>
          <w:rFonts w:ascii="Arial" w:hAnsi="Arial" w:cs="Arial"/>
        </w:rPr>
        <w:t>also</w:t>
      </w:r>
      <w:proofErr w:type="spellEnd"/>
      <w:r w:rsidR="00E26ED0" w:rsidRPr="00E26ED0">
        <w:rPr>
          <w:rFonts w:ascii="Arial" w:hAnsi="Arial" w:cs="Arial"/>
        </w:rPr>
        <w:t xml:space="preserve"> </w:t>
      </w:r>
      <w:proofErr w:type="spellStart"/>
      <w:r w:rsidR="00E26ED0" w:rsidRPr="00E26ED0">
        <w:rPr>
          <w:rFonts w:ascii="Arial" w:hAnsi="Arial" w:cs="Arial"/>
        </w:rPr>
        <w:t>shown</w:t>
      </w:r>
      <w:proofErr w:type="spellEnd"/>
      <w:r w:rsidR="00E26ED0" w:rsidRPr="00E26ED0">
        <w:rPr>
          <w:rFonts w:ascii="Arial" w:hAnsi="Arial" w:cs="Arial"/>
        </w:rPr>
        <w:t>.</w:t>
      </w:r>
    </w:p>
    <w:sectPr w:rsidR="00EB7308" w:rsidRPr="00E26ED0" w:rsidSect="00C07A58">
      <w:footerReference w:type="default" r:id="rId7"/>
      <w:pgSz w:w="11906" w:h="16838"/>
      <w:pgMar w:top="1135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38AC" w:rsidRDefault="009038AC" w:rsidP="003C7632">
      <w:pPr>
        <w:spacing w:after="0" w:line="240" w:lineRule="auto"/>
      </w:pPr>
      <w:r>
        <w:separator/>
      </w:r>
    </w:p>
  </w:endnote>
  <w:endnote w:type="continuationSeparator" w:id="0">
    <w:p w:rsidR="009038AC" w:rsidRDefault="009038AC" w:rsidP="003C76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08318860"/>
      <w:docPartObj>
        <w:docPartGallery w:val="Page Numbers (Bottom of Page)"/>
        <w:docPartUnique/>
      </w:docPartObj>
    </w:sdtPr>
    <w:sdtEndPr/>
    <w:sdtContent>
      <w:p w:rsidR="003C7632" w:rsidRDefault="003C7632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1908">
          <w:rPr>
            <w:noProof/>
          </w:rPr>
          <w:t>3</w:t>
        </w:r>
        <w:r>
          <w:fldChar w:fldCharType="end"/>
        </w:r>
      </w:p>
    </w:sdtContent>
  </w:sdt>
  <w:p w:rsidR="003C7632" w:rsidRDefault="003C763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38AC" w:rsidRDefault="009038AC" w:rsidP="003C7632">
      <w:pPr>
        <w:spacing w:after="0" w:line="240" w:lineRule="auto"/>
      </w:pPr>
      <w:r>
        <w:separator/>
      </w:r>
    </w:p>
  </w:footnote>
  <w:footnote w:type="continuationSeparator" w:id="0">
    <w:p w:rsidR="009038AC" w:rsidRDefault="009038AC" w:rsidP="003C76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30DAF"/>
    <w:multiLevelType w:val="multilevel"/>
    <w:tmpl w:val="57A48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433D7A"/>
    <w:multiLevelType w:val="multilevel"/>
    <w:tmpl w:val="509CC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A58"/>
    <w:rsid w:val="002D3A5F"/>
    <w:rsid w:val="003C7632"/>
    <w:rsid w:val="003D1908"/>
    <w:rsid w:val="00464D51"/>
    <w:rsid w:val="006079D1"/>
    <w:rsid w:val="007E4BC9"/>
    <w:rsid w:val="009038AC"/>
    <w:rsid w:val="00C07A58"/>
    <w:rsid w:val="00D07975"/>
    <w:rsid w:val="00DB572F"/>
    <w:rsid w:val="00E26ED0"/>
    <w:rsid w:val="00EB7308"/>
    <w:rsid w:val="00FA6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F5537F"/>
  <w15:chartTrackingRefBased/>
  <w15:docId w15:val="{8DE66059-02F1-49A4-879F-6D3DF9331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EB730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B7308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EB7308"/>
    <w:rPr>
      <w:color w:val="0000FF"/>
      <w:u w:val="single"/>
    </w:rPr>
  </w:style>
  <w:style w:type="character" w:customStyle="1" w:styleId="period">
    <w:name w:val="period"/>
    <w:basedOn w:val="Fuentedeprrafopredeter"/>
    <w:rsid w:val="00EB7308"/>
  </w:style>
  <w:style w:type="character" w:customStyle="1" w:styleId="cit">
    <w:name w:val="cit"/>
    <w:basedOn w:val="Fuentedeprrafopredeter"/>
    <w:rsid w:val="00EB7308"/>
  </w:style>
  <w:style w:type="character" w:customStyle="1" w:styleId="citation-doi">
    <w:name w:val="citation-doi"/>
    <w:basedOn w:val="Fuentedeprrafopredeter"/>
    <w:rsid w:val="00EB7308"/>
  </w:style>
  <w:style w:type="character" w:customStyle="1" w:styleId="secondary-date">
    <w:name w:val="secondary-date"/>
    <w:basedOn w:val="Fuentedeprrafopredeter"/>
    <w:rsid w:val="00EB7308"/>
  </w:style>
  <w:style w:type="character" w:customStyle="1" w:styleId="authors-list-item">
    <w:name w:val="authors-list-item"/>
    <w:basedOn w:val="Fuentedeprrafopredeter"/>
    <w:rsid w:val="00EB7308"/>
  </w:style>
  <w:style w:type="character" w:customStyle="1" w:styleId="author-sup-separator">
    <w:name w:val="author-sup-separator"/>
    <w:basedOn w:val="Fuentedeprrafopredeter"/>
    <w:rsid w:val="00EB7308"/>
  </w:style>
  <w:style w:type="character" w:customStyle="1" w:styleId="comma">
    <w:name w:val="comma"/>
    <w:basedOn w:val="Fuentedeprrafopredeter"/>
    <w:rsid w:val="00EB7308"/>
  </w:style>
  <w:style w:type="character" w:customStyle="1" w:styleId="identifier">
    <w:name w:val="identifier"/>
    <w:basedOn w:val="Fuentedeprrafopredeter"/>
    <w:rsid w:val="00EB7308"/>
  </w:style>
  <w:style w:type="character" w:customStyle="1" w:styleId="id-label">
    <w:name w:val="id-label"/>
    <w:basedOn w:val="Fuentedeprrafopredeter"/>
    <w:rsid w:val="00EB7308"/>
  </w:style>
  <w:style w:type="character" w:styleId="Textoennegrita">
    <w:name w:val="Strong"/>
    <w:basedOn w:val="Fuentedeprrafopredeter"/>
    <w:uiPriority w:val="22"/>
    <w:qFormat/>
    <w:rsid w:val="00EB7308"/>
    <w:rPr>
      <w:b/>
      <w:bCs/>
    </w:rPr>
  </w:style>
  <w:style w:type="paragraph" w:styleId="Encabezado">
    <w:name w:val="header"/>
    <w:basedOn w:val="Normal"/>
    <w:link w:val="EncabezadoCar"/>
    <w:uiPriority w:val="99"/>
    <w:unhideWhenUsed/>
    <w:rsid w:val="003C763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C7632"/>
  </w:style>
  <w:style w:type="paragraph" w:styleId="Piedepgina">
    <w:name w:val="footer"/>
    <w:basedOn w:val="Normal"/>
    <w:link w:val="PiedepginaCar"/>
    <w:uiPriority w:val="99"/>
    <w:unhideWhenUsed/>
    <w:rsid w:val="003C763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C76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90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18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59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86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253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118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4452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48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41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870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78</Words>
  <Characters>14181</Characters>
  <Application>Microsoft Office Word</Application>
  <DocSecurity>0</DocSecurity>
  <Lines>118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</dc:creator>
  <cp:keywords/>
  <dc:description/>
  <cp:lastModifiedBy>Miguel</cp:lastModifiedBy>
  <cp:revision>5</cp:revision>
  <dcterms:created xsi:type="dcterms:W3CDTF">2022-07-15T11:19:00Z</dcterms:created>
  <dcterms:modified xsi:type="dcterms:W3CDTF">2022-07-29T07:40:00Z</dcterms:modified>
</cp:coreProperties>
</file>